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5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410"/>
        <w:gridCol w:w="1985"/>
        <w:gridCol w:w="567"/>
        <w:gridCol w:w="292"/>
        <w:gridCol w:w="2401"/>
        <w:gridCol w:w="902"/>
      </w:tblGrid>
      <w:tr w:rsidR="00AD2C65" w:rsidRPr="000D3D29" w14:paraId="19FBD9B7" w14:textId="77777777" w:rsidTr="002E5F6C">
        <w:trPr>
          <w:cantSplit/>
          <w:jc w:val="center"/>
        </w:trPr>
        <w:tc>
          <w:tcPr>
            <w:tcW w:w="8557" w:type="dxa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DE7A0" w14:textId="338A5C34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T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ab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le </w:t>
            </w:r>
            <w:r w:rsidR="007504D0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S8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Univariate and </w:t>
            </w:r>
            <w:r w:rsidRPr="00AD2C65">
              <w:rPr>
                <w:rFonts w:ascii="Times New Roman" w:eastAsia="SimSun" w:hAnsi="Times New Roman" w:cs="DejaVu Sans"/>
                <w:color w:val="000000" w:themeColor="text1"/>
                <w:sz w:val="18"/>
                <w:szCs w:val="18"/>
              </w:rPr>
              <w:t>multivariable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Cox analysis for 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CSS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of the 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l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eft-sided EOCCs</w:t>
            </w:r>
          </w:p>
        </w:tc>
      </w:tr>
      <w:tr w:rsidR="00AD2C65" w:rsidRPr="000D3D29" w14:paraId="21B3450E" w14:textId="77777777" w:rsidTr="002E5F6C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C0D3B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2844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482C7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Univariate analysis  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   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330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2ADD2" w14:textId="43DAFF9E" w:rsidR="00AD2C65" w:rsidRPr="000D3D29" w:rsidRDefault="00AD2C65" w:rsidP="00AD2C65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692F00">
              <w:rPr>
                <w:rFonts w:ascii="Times New Roman" w:eastAsia="SimSun" w:hAnsi="Times New Roman" w:cs="DejaVu Sans"/>
                <w:color w:val="000000" w:themeColor="text1"/>
                <w:sz w:val="18"/>
                <w:szCs w:val="18"/>
              </w:rPr>
              <w:t xml:space="preserve">Multivariable 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analysis  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      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P-value  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</w:t>
            </w:r>
          </w:p>
        </w:tc>
      </w:tr>
      <w:tr w:rsidR="00AD2C65" w:rsidRPr="000D3D29" w14:paraId="3E8EC514" w14:textId="77777777" w:rsidTr="002E5F6C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CF5E9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2E4F3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6417B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AC142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4D5F3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07E02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AD2C65" w:rsidRPr="000D3D29" w14:paraId="12E570D5" w14:textId="77777777" w:rsidTr="002E5F6C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B6C82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E5B57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30793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66C9F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1B78C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B6102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AD2C65" w:rsidRPr="000D3D29" w14:paraId="17D1A6B1" w14:textId="77777777" w:rsidTr="002E5F6C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64C76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FFD5E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7E953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ED764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9E0AE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D6CBF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AD2C65" w:rsidRPr="000D3D29" w14:paraId="7BF53CF1" w14:textId="77777777" w:rsidTr="002E5F6C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49CD4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Male 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16AA0" w14:textId="4073D4CE" w:rsidR="00AD2C65" w:rsidRPr="000D3D29" w:rsidRDefault="00692F00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.879</w:t>
            </w:r>
            <w:r w:rsidR="00AD2C65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763</w:t>
            </w:r>
            <w:r w:rsidR="00AD2C65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1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13</w:t>
            </w:r>
            <w:r w:rsidR="00AD2C65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44E66" w14:textId="716C2740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</w:t>
            </w:r>
            <w:r w:rsidR="00692F00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75</w:t>
            </w:r>
          </w:p>
        </w:tc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06377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49FD9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AD2C65" w:rsidRPr="000D3D29" w14:paraId="0A34E797" w14:textId="77777777" w:rsidTr="002E5F6C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FE629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7504D0">
              <w:rPr>
                <w:rFonts w:ascii="Times New Roman" w:eastAsia="SimSun" w:hAnsi="Times New Roman" w:cs="DejaVu Sans"/>
                <w:color w:val="000000" w:themeColor="text1"/>
                <w:sz w:val="18"/>
                <w:szCs w:val="18"/>
              </w:rPr>
              <w:t>Histology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D6911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49787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5F486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2BAC2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3648A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AD2C65" w:rsidRPr="000D3D29" w14:paraId="5025C2E9" w14:textId="77777777" w:rsidTr="002E5F6C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53D16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Non-specific adenocarcinoma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5356F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R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ef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F9EE4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F7A2E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EF906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42B80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AD2C65" w:rsidRPr="000D3D29" w14:paraId="497E48BB" w14:textId="77777777" w:rsidTr="002E5F6C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356AF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Specific adenocarcinoma 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162F3" w14:textId="1E2911C2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1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</w:t>
            </w:r>
            <w:r w:rsidR="00692F00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471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(</w:t>
            </w:r>
            <w:r w:rsidR="00692F00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.101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</w:t>
            </w:r>
            <w:r w:rsidR="00692F00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.965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85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DC2EC" w14:textId="4A8B4BF3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</w:t>
            </w:r>
            <w:r w:rsidR="00692F00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09</w:t>
            </w:r>
          </w:p>
        </w:tc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B8583" w14:textId="35F064BF" w:rsidR="00AD2C65" w:rsidRPr="000D3D29" w:rsidRDefault="00631E00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883 (0.931-2.545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DF21F" w14:textId="257B1803" w:rsidR="00AD2C65" w:rsidRPr="000D3D29" w:rsidRDefault="00631E00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467</w:t>
            </w:r>
          </w:p>
        </w:tc>
      </w:tr>
      <w:tr w:rsidR="00AD2C65" w:rsidRPr="000D3D29" w14:paraId="2E0E2936" w14:textId="77777777" w:rsidTr="002E5F6C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913FD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09386" w14:textId="0712AD63" w:rsidR="00AD2C65" w:rsidRPr="000D3D29" w:rsidRDefault="00692F00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4.615</w:t>
            </w:r>
            <w:r w:rsidR="00AD2C65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2.988</w:t>
            </w:r>
            <w:r w:rsidR="00AD2C65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7.127</w:t>
            </w:r>
            <w:r w:rsidR="00AD2C65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84183" w14:textId="378022B4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</w:t>
            </w:r>
            <w:r w:rsidR="00692F00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04</w:t>
            </w:r>
          </w:p>
        </w:tc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62384" w14:textId="69CB7972" w:rsidR="00AD2C65" w:rsidRPr="000D3D29" w:rsidRDefault="00631E00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578 (0.643-4.045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D727F" w14:textId="4513A083" w:rsidR="00AD2C65" w:rsidRPr="000D3D29" w:rsidRDefault="00631E00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504</w:t>
            </w:r>
          </w:p>
        </w:tc>
      </w:tr>
      <w:tr w:rsidR="00AD2C65" w:rsidRPr="000D3D29" w14:paraId="0BC5F9F7" w14:textId="77777777" w:rsidTr="002E5F6C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FC37F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BD8E5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CA979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E7074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D08C0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59C31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AD2C65" w:rsidRPr="000D3D29" w14:paraId="4BB64CCB" w14:textId="77777777" w:rsidTr="002E5F6C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33D5D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60150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R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ef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D1C72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93F13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56078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2A7A6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AD2C65" w:rsidRPr="000D3D29" w14:paraId="09B206AA" w14:textId="77777777" w:rsidTr="002E5F6C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CD825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Ascending colon 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CD976" w14:textId="59145FBE" w:rsidR="00AD2C65" w:rsidRPr="000D3D29" w:rsidRDefault="00692F00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.856</w:t>
            </w:r>
            <w:r w:rsidR="00AD2C65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636</w:t>
            </w:r>
            <w:r w:rsidR="00AD2C65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1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52</w:t>
            </w:r>
            <w:r w:rsidR="00AD2C65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F4B6D" w14:textId="47F94286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</w:t>
            </w:r>
            <w:r w:rsidR="00692F00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D59FC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1D3AB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AD2C65" w:rsidRPr="000D3D29" w14:paraId="3F5AAA0E" w14:textId="77777777" w:rsidTr="002E5F6C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65C70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Hepatic flexure 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4DC67" w14:textId="2F8F1CBB" w:rsidR="00AD2C65" w:rsidRPr="000D3D29" w:rsidRDefault="00692F00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.892</w:t>
            </w:r>
            <w:r w:rsidR="00AD2C65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688</w:t>
            </w:r>
            <w:r w:rsidR="00AD2C65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.157</w:t>
            </w:r>
            <w:r w:rsidR="00AD2C65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8193B" w14:textId="4B434A62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</w:t>
            </w:r>
            <w:r w:rsidR="00692F00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CE704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76496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AD2C65" w:rsidRPr="000D3D29" w14:paraId="68C79464" w14:textId="77777777" w:rsidTr="002E5F6C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AB394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Pathologic stage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7FC19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F21EC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54895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E3AB2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E8BD7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AD2C65" w:rsidRPr="000D3D29" w14:paraId="3FDAD1B8" w14:textId="77777777" w:rsidTr="002E5F6C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49FA3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I-II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D0BDB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R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ef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C89A8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9B53D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AE2BD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956FC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AD2C65" w:rsidRPr="000D3D29" w14:paraId="136D10FE" w14:textId="77777777" w:rsidTr="002E5F6C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C6752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III-IV 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488B6" w14:textId="3F69C66E" w:rsidR="00AD2C65" w:rsidRPr="000D3D29" w:rsidRDefault="002E5F6C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6.324</w:t>
            </w:r>
            <w:r w:rsidR="00AD2C65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4.968</w:t>
            </w:r>
            <w:r w:rsidR="00AD2C65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- 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8.050</w:t>
            </w:r>
            <w:r w:rsidR="00AD2C65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D7260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&lt;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.001*</w:t>
            </w:r>
          </w:p>
        </w:tc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9B8EC" w14:textId="2D58E51F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bookmarkStart w:id="1" w:name="_Hlk134645284"/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3.</w:t>
            </w:r>
            <w:bookmarkEnd w:id="1"/>
            <w:r w:rsidR="00631E00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812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(</w:t>
            </w:r>
            <w:bookmarkStart w:id="2" w:name="_Hlk134645295"/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2.</w:t>
            </w:r>
            <w:r w:rsidR="00631E00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845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</w:t>
            </w:r>
            <w:bookmarkEnd w:id="2"/>
            <w:r w:rsidR="00631E00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5.108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80CB9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&lt;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.001*</w:t>
            </w:r>
          </w:p>
        </w:tc>
      </w:tr>
      <w:tr w:rsidR="00AD2C65" w:rsidRPr="000D3D29" w14:paraId="54617BB4" w14:textId="77777777" w:rsidTr="002E5F6C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19672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Surgery of Primary Site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579C4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D32B0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E65A7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E77BA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42664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AD2C65" w:rsidRPr="000D3D29" w14:paraId="0B10E747" w14:textId="77777777" w:rsidTr="002E5F6C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39D21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N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o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FD4AD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R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ef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EDAF3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2578B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56355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0AD30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AD2C65" w:rsidRPr="000D3D29" w14:paraId="6214095B" w14:textId="77777777" w:rsidTr="002E5F6C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5444B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9BF3E" w14:textId="5F4800E7" w:rsidR="00AD2C65" w:rsidRPr="000D3D29" w:rsidRDefault="007504D0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096 (0.063-0.145)</w:t>
            </w:r>
          </w:p>
        </w:tc>
        <w:tc>
          <w:tcPr>
            <w:tcW w:w="85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AB119" w14:textId="030C6BF0" w:rsidR="00AD2C65" w:rsidRPr="000D3D29" w:rsidRDefault="007504D0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&lt;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.001*</w:t>
            </w:r>
          </w:p>
        </w:tc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8E46C" w14:textId="3DB8293C" w:rsidR="00AD2C65" w:rsidRPr="000D3D29" w:rsidRDefault="007504D0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913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339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2.462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FE2FF" w14:textId="567ABC54" w:rsidR="00AD2C65" w:rsidRPr="000D3D29" w:rsidRDefault="007504D0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.858</w:t>
            </w:r>
          </w:p>
        </w:tc>
      </w:tr>
      <w:tr w:rsidR="00AD2C65" w:rsidRPr="000D3D29" w14:paraId="1F44FBAE" w14:textId="77777777" w:rsidTr="002E5F6C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7D528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Reginal lymph node dissection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93BFE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F5EA9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F35A4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9898D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ED02B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AD2C65" w:rsidRPr="000D3D29" w14:paraId="663CAD6C" w14:textId="77777777" w:rsidTr="002E5F6C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817EE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N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o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AD781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R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ef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A6C18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1B4DA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3EAC3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1ECF7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AD2C65" w:rsidRPr="000D3D29" w14:paraId="5C201152" w14:textId="77777777" w:rsidTr="002E5F6C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60571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B8788" w14:textId="3AC1296F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.</w:t>
            </w:r>
            <w:r w:rsidR="002E5F6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502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(0.</w:t>
            </w:r>
            <w:r w:rsidR="002E5F6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361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0.</w:t>
            </w:r>
            <w:r w:rsidR="002E5F6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698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B5130" w14:textId="1DBEEF0B" w:rsidR="00AD2C65" w:rsidRPr="000D3D29" w:rsidRDefault="002E5F6C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&lt;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.001*</w:t>
            </w:r>
          </w:p>
        </w:tc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65DC2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531 (0.284-1.193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77B3F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084</w:t>
            </w:r>
          </w:p>
        </w:tc>
      </w:tr>
      <w:tr w:rsidR="00AD2C65" w:rsidRPr="000D3D29" w14:paraId="06C3DFB8" w14:textId="77777777" w:rsidTr="002E5F6C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56409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Radiation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B80AA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3D9F7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DBB42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5CDB5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186FA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AD2C65" w:rsidRPr="000D3D29" w14:paraId="30D03F07" w14:textId="77777777" w:rsidTr="002E5F6C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A407B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N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o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86FB9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R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ef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2D929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1C246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6E31A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336F5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AD2C65" w:rsidRPr="000D3D29" w14:paraId="6DC754AB" w14:textId="77777777" w:rsidTr="002E5F6C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ECA48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304B9" w14:textId="5BE8C8A1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.</w:t>
            </w:r>
            <w:r w:rsidR="002E5F6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510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(</w:t>
            </w:r>
            <w:r w:rsidR="002E5F6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.106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2.</w:t>
            </w:r>
            <w:r w:rsidR="002E5F6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61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85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57CF2" w14:textId="48EF6A53" w:rsidR="00AD2C65" w:rsidRPr="000D3D29" w:rsidRDefault="00AD2C65" w:rsidP="002E5F6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</w:t>
            </w:r>
            <w:r w:rsidR="002E5F6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09</w:t>
            </w:r>
            <w:r w:rsidR="002E5F6C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*</w:t>
            </w:r>
          </w:p>
        </w:tc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73E22" w14:textId="6B3FB457" w:rsidR="00AD2C65" w:rsidRPr="000D3D29" w:rsidRDefault="00631E00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199</w:t>
            </w: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 xml:space="preserve"> (0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871-1.651</w:t>
            </w: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77F9C" w14:textId="192E90F8" w:rsidR="00AD2C65" w:rsidRPr="000D3D29" w:rsidRDefault="00631E00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625</w:t>
            </w:r>
          </w:p>
        </w:tc>
      </w:tr>
      <w:tr w:rsidR="00AD2C65" w:rsidRPr="000D3D29" w14:paraId="72B2FB1D" w14:textId="77777777" w:rsidTr="002E5F6C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80B86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EE0A2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C6F3B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4161C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0E465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6E7B0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AD2C65" w:rsidRPr="000D3D29" w14:paraId="624A87F2" w14:textId="77777777" w:rsidTr="002E5F6C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87FDE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No/</w:t>
            </w:r>
            <w:proofErr w:type="spellStart"/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unkniwn</w:t>
            </w:r>
            <w:proofErr w:type="spellEnd"/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E5D0F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R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ef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4FA7F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A78EE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E3567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39366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AD2C65" w:rsidRPr="000D3D29" w14:paraId="75020B97" w14:textId="77777777" w:rsidTr="002E5F6C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E2B39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D2185" w14:textId="1B30FE8F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</w:t>
            </w:r>
            <w:r w:rsidR="002E5F6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390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(0.</w:t>
            </w:r>
            <w:r w:rsidR="002E5F6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321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0.</w:t>
            </w:r>
            <w:r w:rsidR="002E5F6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473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BAFCE" w14:textId="028BBEA7" w:rsidR="00AD2C65" w:rsidRPr="000D3D29" w:rsidRDefault="002E5F6C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&lt;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.001*</w:t>
            </w:r>
          </w:p>
        </w:tc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4260F" w14:textId="5674A2A3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bookmarkStart w:id="3" w:name="_Hlk134645319"/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.</w:t>
            </w:r>
            <w:r w:rsidR="00631E00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634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</w:t>
            </w:r>
            <w:bookmarkEnd w:id="3"/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(</w:t>
            </w:r>
            <w:bookmarkStart w:id="4" w:name="_Hlk134645335"/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.5</w:t>
            </w:r>
            <w:r w:rsidR="00631E00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5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0.</w:t>
            </w:r>
            <w:bookmarkEnd w:id="4"/>
            <w:r w:rsidR="00631E00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798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4FE72" w14:textId="2B8F25B4" w:rsidR="00AD2C65" w:rsidRPr="000D3D29" w:rsidRDefault="00E01444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&lt;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.001*</w:t>
            </w:r>
          </w:p>
        </w:tc>
      </w:tr>
      <w:tr w:rsidR="00AD2C65" w:rsidRPr="000D3D29" w14:paraId="35CE8F4E" w14:textId="77777777" w:rsidTr="002E5F6C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39830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Bone metastasis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25ED9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D9CE0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80262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04E9B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46475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AD2C65" w:rsidRPr="000D3D29" w14:paraId="0F463DA3" w14:textId="77777777" w:rsidTr="002E5F6C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C8305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N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o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B2EF0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R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ef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451AE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E454B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53A37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74671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AD2C65" w:rsidRPr="000D3D29" w14:paraId="3007326A" w14:textId="77777777" w:rsidTr="002E5F6C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74EDD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9340C" w14:textId="24663AA6" w:rsidR="00AD2C65" w:rsidRPr="000D3D29" w:rsidRDefault="002E5F6C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0.693</w:t>
            </w:r>
            <w:r w:rsidR="00AD2C65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6.286</w:t>
            </w:r>
            <w:r w:rsidR="00AD2C65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1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8</w:t>
            </w:r>
            <w:r w:rsidR="00AD2C65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1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89</w:t>
            </w:r>
            <w:r w:rsidR="00AD2C65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EA04E" w14:textId="20CAD290" w:rsidR="00AD2C65" w:rsidRPr="000D3D29" w:rsidRDefault="002E5F6C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&lt;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.001*</w:t>
            </w:r>
          </w:p>
        </w:tc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8920C" w14:textId="5876BDA8" w:rsidR="00AD2C65" w:rsidRPr="000D3D29" w:rsidRDefault="00E01444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006 (0.742-5.187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7BBAA" w14:textId="0CD077C9" w:rsidR="00AD2C65" w:rsidRPr="000D3D29" w:rsidRDefault="00E01444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078</w:t>
            </w:r>
          </w:p>
        </w:tc>
      </w:tr>
      <w:tr w:rsidR="00AD2C65" w:rsidRPr="000D3D29" w14:paraId="005BF392" w14:textId="77777777" w:rsidTr="002E5F6C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5D531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Liver metastasis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073A0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064CB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784E8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284DC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FB7D2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AD2C65" w:rsidRPr="000D3D29" w14:paraId="72531C61" w14:textId="77777777" w:rsidTr="002E5F6C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BDA50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N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o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32AB3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R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ef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9CBA6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6891A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69691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B16B6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AD2C65" w:rsidRPr="000D3D29" w14:paraId="1BCA6994" w14:textId="77777777" w:rsidTr="002E5F6C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4B463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9439D" w14:textId="51E698EF" w:rsidR="00AD2C65" w:rsidRPr="000D3D29" w:rsidRDefault="00BA23FD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7</w:t>
            </w:r>
            <w:r w:rsidR="00AD2C65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84</w:t>
            </w:r>
            <w:r w:rsidR="00AD2C65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6.219</w:t>
            </w:r>
            <w:r w:rsidR="00AD2C65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8</w:t>
            </w:r>
            <w:r w:rsidR="00AD2C65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297</w:t>
            </w:r>
            <w:r w:rsidR="00AD2C65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38512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&lt;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.001*</w:t>
            </w:r>
          </w:p>
        </w:tc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4F5BA" w14:textId="46F75A26" w:rsidR="00AD2C65" w:rsidRPr="000D3D29" w:rsidRDefault="00E01444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3.733</w:t>
            </w:r>
            <w:r w:rsidR="00AD2C65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(</w:t>
            </w:r>
            <w:bookmarkStart w:id="5" w:name="_Hlk134645358"/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3.150</w:t>
            </w:r>
            <w:r w:rsidR="00AD2C65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</w:t>
            </w:r>
            <w:bookmarkEnd w:id="5"/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4.423</w:t>
            </w:r>
            <w:r w:rsidR="00AD2C65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3D9E1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&lt;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.001*</w:t>
            </w:r>
          </w:p>
        </w:tc>
      </w:tr>
      <w:tr w:rsidR="00AD2C65" w:rsidRPr="000D3D29" w14:paraId="515D14AF" w14:textId="77777777" w:rsidTr="002E5F6C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10844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Lung metastasis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6E6B4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D649B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94049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41047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15E57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AD2C65" w:rsidRPr="000D3D29" w14:paraId="394F2B77" w14:textId="77777777" w:rsidTr="002E5F6C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F58AF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N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o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A2CFB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R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ef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C7951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6F3FC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B0967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47BD4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AD2C65" w:rsidRPr="000D3D29" w14:paraId="7C660BBC" w14:textId="77777777" w:rsidTr="002E5F6C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33798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88103" w14:textId="039E5809" w:rsidR="00AD2C65" w:rsidRPr="000D3D29" w:rsidRDefault="00631E00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5.372</w:t>
            </w:r>
            <w:r w:rsidR="00AD2C65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4.212</w:t>
            </w:r>
            <w:r w:rsidR="00AD2C65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6.851</w:t>
            </w:r>
            <w:r w:rsidR="00AD2C65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A0BCE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&lt;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.001*</w:t>
            </w:r>
          </w:p>
        </w:tc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3D520" w14:textId="7700AC3E" w:rsidR="00AD2C65" w:rsidRPr="000D3D29" w:rsidRDefault="00E01444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bookmarkStart w:id="6" w:name="_Hlk134645374"/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.766</w:t>
            </w:r>
            <w:r w:rsidR="00AD2C65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</w:t>
            </w:r>
            <w:bookmarkEnd w:id="6"/>
            <w:r w:rsidR="00AD2C65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(</w:t>
            </w:r>
            <w:bookmarkStart w:id="7" w:name="_Hlk134645396"/>
            <w:r w:rsidR="00AD2C65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.3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66</w:t>
            </w:r>
            <w:r w:rsidR="00AD2C65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</w:t>
            </w:r>
            <w:bookmarkEnd w:id="7"/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2.282</w:t>
            </w:r>
            <w:r w:rsidR="00AD2C65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3E6B1" w14:textId="36C86FF6" w:rsidR="00AD2C65" w:rsidRPr="000D3D29" w:rsidRDefault="00E01444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&lt;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.001*</w:t>
            </w:r>
          </w:p>
        </w:tc>
      </w:tr>
      <w:tr w:rsidR="00AD2C65" w:rsidRPr="000D3D29" w14:paraId="7900BD42" w14:textId="77777777" w:rsidTr="002E5F6C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D19AA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Grade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E7E07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5A257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1CE9B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FD279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A2E57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AD2C65" w:rsidRPr="000D3D29" w14:paraId="5C16D60F" w14:textId="77777777" w:rsidTr="002E5F6C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97E58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Well and moderate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0C910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R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ef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E5583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34F3F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3D065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E887C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AD2C65" w:rsidRPr="000D3D29" w14:paraId="7D49D31E" w14:textId="77777777" w:rsidTr="002E5F6C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EF58E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Poor 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F4F50" w14:textId="03ED9114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2.</w:t>
            </w:r>
            <w:r w:rsidR="00631E00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214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(</w:t>
            </w:r>
            <w:r w:rsidR="00631E00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.881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</w:t>
            </w:r>
            <w:r w:rsidR="00631E00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2.606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253F5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&lt;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.001*</w:t>
            </w:r>
          </w:p>
        </w:tc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B91B4" w14:textId="0BD3A3C5" w:rsidR="00AD2C65" w:rsidRPr="000D3D29" w:rsidRDefault="00E01444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bookmarkStart w:id="8" w:name="_Hlk134645620"/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.905</w:t>
            </w:r>
            <w:r w:rsidR="00AD2C65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(1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610</w:t>
            </w:r>
            <w:r w:rsidR="00AD2C65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2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254</w:t>
            </w:r>
            <w:r w:rsidR="00AD2C65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)</w:t>
            </w:r>
            <w:bookmarkEnd w:id="8"/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18CF7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&lt;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.001*</w:t>
            </w:r>
          </w:p>
        </w:tc>
      </w:tr>
      <w:tr w:rsidR="00AD2C65" w:rsidRPr="000D3D29" w14:paraId="50881991" w14:textId="77777777" w:rsidTr="002E5F6C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51B9D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Pretreatment CEA 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1174C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7A078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3D79E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36878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B938C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AD2C65" w:rsidRPr="000D3D29" w14:paraId="5D249358" w14:textId="77777777" w:rsidTr="00E45ECB">
        <w:trPr>
          <w:cantSplit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9BE9C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22A41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R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ef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BF9AC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61147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1A9CE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C3BF2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AD2C65" w:rsidRPr="000D3D29" w14:paraId="3228A4B0" w14:textId="77777777" w:rsidTr="00E45ECB">
        <w:trPr>
          <w:cantSplit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58E67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Elevated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4F3CA" w14:textId="59CF3C99" w:rsidR="00AD2C65" w:rsidRPr="000D3D29" w:rsidRDefault="00631E00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3.791</w:t>
            </w:r>
            <w:r w:rsidR="00AD2C65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3.249</w:t>
            </w:r>
            <w:r w:rsidR="00AD2C65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4.422</w:t>
            </w:r>
            <w:r w:rsidR="00AD2C65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9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95536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&lt;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.001*</w:t>
            </w:r>
          </w:p>
        </w:tc>
        <w:tc>
          <w:tcPr>
            <w:tcW w:w="24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6E7BD" w14:textId="65304099" w:rsidR="00AD2C65" w:rsidRPr="000D3D29" w:rsidRDefault="00E01444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.763</w:t>
            </w:r>
            <w:r w:rsidR="00AD2C65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(1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482</w:t>
            </w:r>
            <w:r w:rsidR="00AD2C65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2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97</w:t>
            </w:r>
            <w:r w:rsidR="00AD2C65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4FF72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&lt;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.001*</w:t>
            </w:r>
          </w:p>
        </w:tc>
      </w:tr>
      <w:tr w:rsidR="00AD2C65" w:rsidRPr="000D3D29" w14:paraId="42E2B92A" w14:textId="77777777" w:rsidTr="00E45ECB">
        <w:trPr>
          <w:cantSplit/>
          <w:jc w:val="center"/>
        </w:trPr>
        <w:tc>
          <w:tcPr>
            <w:tcW w:w="855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3167F" w14:textId="78954363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lastRenderedPageBreak/>
              <w:t>T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ab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le </w:t>
            </w:r>
            <w:r w:rsidR="007504D0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S8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(continued)</w:t>
            </w:r>
          </w:p>
        </w:tc>
      </w:tr>
      <w:tr w:rsidR="00AD2C65" w:rsidRPr="000D3D29" w14:paraId="1CE185EB" w14:textId="77777777" w:rsidTr="00D2616E">
        <w:trPr>
          <w:cantSplit/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64E7C" w14:textId="77777777" w:rsidR="00AD2C65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2844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DB6CD" w14:textId="77777777" w:rsidR="00AD2C65" w:rsidRPr="007504D0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 w:themeColor="text1"/>
                <w:sz w:val="18"/>
                <w:szCs w:val="18"/>
              </w:rPr>
            </w:pPr>
            <w:r w:rsidRPr="007504D0">
              <w:rPr>
                <w:rFonts w:ascii="Times New Roman" w:eastAsia="SimSun" w:hAnsi="Times New Roman" w:cs="DejaVu Sans"/>
                <w:color w:val="000000" w:themeColor="text1"/>
                <w:sz w:val="18"/>
                <w:szCs w:val="18"/>
              </w:rPr>
              <w:t>Univariate analysis      P-value</w:t>
            </w:r>
          </w:p>
        </w:tc>
        <w:tc>
          <w:tcPr>
            <w:tcW w:w="3303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6F6AA" w14:textId="0FAC0232" w:rsidR="00AD2C65" w:rsidRPr="007504D0" w:rsidRDefault="00AD2C65" w:rsidP="007504D0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 w:themeColor="text1"/>
                <w:sz w:val="18"/>
                <w:szCs w:val="18"/>
              </w:rPr>
            </w:pPr>
            <w:r w:rsidRPr="007504D0">
              <w:rPr>
                <w:rFonts w:ascii="Times New Roman" w:eastAsia="SimSun" w:hAnsi="Times New Roman" w:cs="DejaVu Sans"/>
                <w:color w:val="000000" w:themeColor="text1"/>
                <w:sz w:val="18"/>
                <w:szCs w:val="18"/>
              </w:rPr>
              <w:t>Multivariable</w:t>
            </w:r>
            <w:r w:rsidR="007504D0" w:rsidRPr="007504D0">
              <w:rPr>
                <w:rFonts w:ascii="Times New Roman" w:eastAsia="SimSun" w:hAnsi="Times New Roman" w:cs="DejaVu Sans"/>
                <w:color w:val="000000" w:themeColor="text1"/>
                <w:sz w:val="18"/>
                <w:szCs w:val="18"/>
              </w:rPr>
              <w:t xml:space="preserve"> analysis        </w:t>
            </w:r>
            <w:r w:rsidR="00D2616E">
              <w:rPr>
                <w:rFonts w:ascii="Times New Roman" w:eastAsia="SimSun" w:hAnsi="Times New Roman" w:cs="DejaVu Sans"/>
                <w:color w:val="000000" w:themeColor="text1"/>
                <w:sz w:val="18"/>
                <w:szCs w:val="18"/>
              </w:rPr>
              <w:t xml:space="preserve"> </w:t>
            </w:r>
            <w:r w:rsidR="007504D0" w:rsidRPr="007504D0">
              <w:rPr>
                <w:rFonts w:ascii="Times New Roman" w:eastAsia="SimSun" w:hAnsi="Times New Roman" w:cs="DejaVu Sans"/>
                <w:color w:val="000000" w:themeColor="text1"/>
                <w:sz w:val="18"/>
                <w:szCs w:val="18"/>
              </w:rPr>
              <w:t xml:space="preserve">P-value  </w:t>
            </w:r>
            <w:r w:rsidRPr="007504D0">
              <w:rPr>
                <w:rFonts w:ascii="Times New Roman" w:eastAsia="SimSun" w:hAnsi="Times New Roman" w:cs="DejaVu Sans"/>
                <w:color w:val="000000" w:themeColor="text1"/>
                <w:sz w:val="18"/>
                <w:szCs w:val="18"/>
              </w:rPr>
              <w:t xml:space="preserve">  </w:t>
            </w:r>
          </w:p>
        </w:tc>
      </w:tr>
      <w:tr w:rsidR="00AD2C65" w:rsidRPr="000D3D29" w14:paraId="3E5B77FE" w14:textId="77777777" w:rsidTr="002E5F6C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B37A7" w14:textId="77777777" w:rsidR="00AD2C65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2CCBE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59560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0638F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83D12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B8008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AD2C65" w:rsidRPr="000D3D29" w14:paraId="52F86228" w14:textId="77777777" w:rsidTr="002E5F6C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710E1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proofErr w:type="spellStart"/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Perineural</w:t>
            </w:r>
            <w:proofErr w:type="spellEnd"/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invasion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F7E20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66B29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A066C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520E6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BCBDB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AD2C65" w:rsidRPr="000D3D29" w14:paraId="196A143C" w14:textId="77777777" w:rsidTr="002E5F6C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A6AF4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N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o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5E4FC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R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ef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E894A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5AB63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C9DBA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BBB37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AD2C65" w:rsidRPr="000D3D29" w14:paraId="3F5A6E25" w14:textId="77777777" w:rsidTr="002E5F6C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700D1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6FC2F" w14:textId="11E0BA1F" w:rsidR="00AD2C65" w:rsidRPr="000D3D29" w:rsidRDefault="00631E00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2.730</w:t>
            </w:r>
            <w:r w:rsidR="00AD2C65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(2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356</w:t>
            </w:r>
            <w:r w:rsidR="00AD2C65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3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63</w:t>
            </w:r>
            <w:r w:rsidR="00AD2C65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581FF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&lt;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.001*</w:t>
            </w:r>
          </w:p>
        </w:tc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8F532" w14:textId="72E62DE0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bookmarkStart w:id="9" w:name="_Hlk134645682"/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.</w:t>
            </w:r>
            <w:bookmarkEnd w:id="9"/>
            <w:r w:rsidR="00E01444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510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</w:t>
            </w:r>
            <w:bookmarkStart w:id="10" w:name="_Hlk134645698"/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(1.</w:t>
            </w:r>
            <w:r w:rsidR="00E01444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296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</w:t>
            </w:r>
            <w:r w:rsidR="00E01444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.760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)</w:t>
            </w:r>
            <w:bookmarkEnd w:id="10"/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345D2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&lt;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.001*</w:t>
            </w:r>
          </w:p>
        </w:tc>
      </w:tr>
      <w:tr w:rsidR="00AD2C65" w:rsidRPr="000D3D29" w14:paraId="6471C9CF" w14:textId="77777777" w:rsidTr="002E5F6C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047A7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Tumor size (mm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98CB6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8010D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D2EE2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C61CE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0DD2C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AD2C65" w:rsidRPr="000D3D29" w14:paraId="0F4B8DDB" w14:textId="77777777" w:rsidTr="00D2616E">
        <w:trPr>
          <w:cantSplit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7E875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&lt;44.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DBDAC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R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ef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2625A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3DBA2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D8D85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B25F2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AD2C65" w:rsidRPr="000D3D29" w14:paraId="3F7CC73D" w14:textId="77777777" w:rsidTr="00D2616E">
        <w:trPr>
          <w:cantSplit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DD556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&gt;44.9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E28B9" w14:textId="1AB3B13C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.</w:t>
            </w:r>
            <w:r w:rsidR="00631E00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409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(1.2</w:t>
            </w:r>
            <w:r w:rsidR="00631E00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7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1.</w:t>
            </w:r>
            <w:r w:rsidR="00631E00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633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9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D0AF0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&lt;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.001*</w:t>
            </w:r>
          </w:p>
        </w:tc>
        <w:tc>
          <w:tcPr>
            <w:tcW w:w="24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968D7" w14:textId="6E27DF4A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1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</w:t>
            </w:r>
            <w:r w:rsidR="00E01444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251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(0.</w:t>
            </w:r>
            <w:r w:rsidR="00E01444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9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65-1.</w:t>
            </w:r>
            <w:r w:rsidR="00E01444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454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7B6CE" w14:textId="6A655CB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</w:t>
            </w:r>
            <w:r w:rsidR="00E01444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54</w:t>
            </w:r>
          </w:p>
        </w:tc>
      </w:tr>
      <w:tr w:rsidR="00AD2C65" w:rsidRPr="000D3D29" w14:paraId="3C07D2A7" w14:textId="77777777" w:rsidTr="00D2616E">
        <w:trPr>
          <w:cantSplit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45729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*Statistical </w:t>
            </w:r>
            <w:proofErr w:type="spellStart"/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signifcanc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09E3B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30B37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1DEEC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1E870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EFACA" w14:textId="77777777" w:rsidR="00AD2C65" w:rsidRPr="000D3D29" w:rsidRDefault="00AD2C65" w:rsidP="00FE50C2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</w:tbl>
    <w:p w14:paraId="0421982A" w14:textId="77777777" w:rsidR="00C3461C" w:rsidRDefault="00C3461C"/>
    <w:sectPr w:rsidR="00C346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F66681" w14:textId="77777777" w:rsidR="00ED21E0" w:rsidRDefault="00ED21E0" w:rsidP="00AD2C65">
      <w:r>
        <w:separator/>
      </w:r>
    </w:p>
  </w:endnote>
  <w:endnote w:type="continuationSeparator" w:id="0">
    <w:p w14:paraId="2B6AABD0" w14:textId="77777777" w:rsidR="00ED21E0" w:rsidRDefault="00ED21E0" w:rsidP="00AD2C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827F90" w14:textId="77777777" w:rsidR="00ED21E0" w:rsidRDefault="00ED21E0" w:rsidP="00AD2C65">
      <w:r>
        <w:separator/>
      </w:r>
    </w:p>
  </w:footnote>
  <w:footnote w:type="continuationSeparator" w:id="0">
    <w:p w14:paraId="401602DE" w14:textId="77777777" w:rsidR="00ED21E0" w:rsidRDefault="00ED21E0" w:rsidP="00AD2C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35ED"/>
    <w:rsid w:val="000D648D"/>
    <w:rsid w:val="0017472B"/>
    <w:rsid w:val="001865CE"/>
    <w:rsid w:val="002E5F6C"/>
    <w:rsid w:val="00631E00"/>
    <w:rsid w:val="00692F00"/>
    <w:rsid w:val="007504D0"/>
    <w:rsid w:val="00791A96"/>
    <w:rsid w:val="00AD2C65"/>
    <w:rsid w:val="00BA23FD"/>
    <w:rsid w:val="00C3461C"/>
    <w:rsid w:val="00D2616E"/>
    <w:rsid w:val="00D735ED"/>
    <w:rsid w:val="00DB42F4"/>
    <w:rsid w:val="00E01444"/>
    <w:rsid w:val="00E06AF6"/>
    <w:rsid w:val="00E45ECB"/>
    <w:rsid w:val="00ED21E0"/>
    <w:rsid w:val="00F05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E79A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C6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2C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2C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2C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2C6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C6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2C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2C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2C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2C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8</TotalTime>
  <Pages>2</Pages>
  <Words>297</Words>
  <Characters>1696</Characters>
  <Application>Microsoft Office Word</Application>
  <DocSecurity>0</DocSecurity>
  <Lines>14</Lines>
  <Paragraphs>3</Paragraphs>
  <ScaleCrop>false</ScaleCrop>
  <Company/>
  <LinksUpToDate>false</LinksUpToDate>
  <CharactersWithSpaces>1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si</dc:creator>
  <cp:keywords/>
  <dc:description/>
  <cp:lastModifiedBy>Maiden Pacang</cp:lastModifiedBy>
  <cp:revision>6</cp:revision>
  <dcterms:created xsi:type="dcterms:W3CDTF">2023-09-13T05:32:00Z</dcterms:created>
  <dcterms:modified xsi:type="dcterms:W3CDTF">2023-10-12T13:35:00Z</dcterms:modified>
</cp:coreProperties>
</file>